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E7BEA79" w14:textId="77777777" w:rsidR="003C611A" w:rsidRDefault="003C611A" w:rsidP="003C611A">
      <w:pPr>
        <w:tabs>
          <w:tab w:val="left" w:pos="1440"/>
        </w:tabs>
      </w:pPr>
    </w:p>
    <w:tbl>
      <w:tblPr>
        <w:tblpPr w:leftFromText="180" w:rightFromText="180" w:vertAnchor="text" w:horzAnchor="margin" w:tblpXSpec="center" w:tblpY="95"/>
        <w:tblOverlap w:val="never"/>
        <w:tblW w:w="12333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"/>
        <w:gridCol w:w="1844"/>
        <w:gridCol w:w="850"/>
        <w:gridCol w:w="709"/>
        <w:gridCol w:w="709"/>
        <w:gridCol w:w="708"/>
        <w:gridCol w:w="1304"/>
        <w:gridCol w:w="681"/>
        <w:gridCol w:w="236"/>
        <w:gridCol w:w="756"/>
        <w:gridCol w:w="709"/>
        <w:gridCol w:w="709"/>
        <w:gridCol w:w="708"/>
        <w:gridCol w:w="1418"/>
        <w:gridCol w:w="709"/>
      </w:tblGrid>
      <w:tr w:rsidR="003C611A" w:rsidRPr="003C611A" w14:paraId="09704C15" w14:textId="77777777" w:rsidTr="00F85DAC">
        <w:trPr>
          <w:trHeight w:val="390"/>
        </w:trPr>
        <w:tc>
          <w:tcPr>
            <w:tcW w:w="12333" w:type="dxa"/>
            <w:gridSpan w:val="15"/>
            <w:tcBorders>
              <w:top w:val="nil"/>
              <w:left w:val="nil"/>
              <w:bottom w:val="double" w:sz="6" w:space="0" w:color="auto"/>
              <w:right w:val="nil"/>
            </w:tcBorders>
          </w:tcPr>
          <w:p w14:paraId="496D8411" w14:textId="60C78715" w:rsidR="003C611A" w:rsidRPr="003C611A" w:rsidRDefault="00E90E4C" w:rsidP="003C6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2"/>
                <w:szCs w:val="22"/>
                <w14:ligatures w14:val="none"/>
              </w:rPr>
              <w:t xml:space="preserve">Supplementary Table </w:t>
            </w:r>
            <w:r w:rsidR="00BD0F3B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  <w:r w:rsidR="003C611A" w:rsidRPr="003C611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. Results of multivariable linear regression examining associations between unacceptable experiences</w:t>
            </w:r>
            <w:r w:rsidR="00CD57D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(</w:t>
            </w:r>
            <w:r w:rsidR="00CB1C1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Yes, No, or Not Sure</w:t>
            </w:r>
            <w:r w:rsidR="00CD57D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  <w:r w:rsidR="003C611A" w:rsidRPr="003C611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and academic performance over the year (Cumulative GPA)</w:t>
            </w:r>
          </w:p>
        </w:tc>
      </w:tr>
      <w:tr w:rsidR="003C611A" w:rsidRPr="003C611A" w14:paraId="34E59E1C" w14:textId="77777777" w:rsidTr="003C611A">
        <w:trPr>
          <w:trHeight w:val="296"/>
        </w:trPr>
        <w:tc>
          <w:tcPr>
            <w:tcW w:w="2127" w:type="dxa"/>
            <w:gridSpan w:val="2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3423752E" w14:textId="77777777" w:rsidR="003C611A" w:rsidRPr="003C611A" w:rsidRDefault="003C611A" w:rsidP="003C6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961" w:type="dxa"/>
            <w:gridSpan w:val="6"/>
            <w:tcBorders>
              <w:top w:val="double" w:sz="6" w:space="0" w:color="auto"/>
              <w:left w:val="nil"/>
              <w:bottom w:val="single" w:sz="6" w:space="0" w:color="auto"/>
              <w:right w:val="nil"/>
            </w:tcBorders>
            <w:shd w:val="clear" w:color="auto" w:fill="D9D9D9"/>
            <w:vAlign w:val="bottom"/>
          </w:tcPr>
          <w:p w14:paraId="4F533E5A" w14:textId="77777777" w:rsidR="003C611A" w:rsidRPr="003C611A" w:rsidRDefault="003C611A" w:rsidP="003C6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C611A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2"/>
                <w:szCs w:val="22"/>
                <w14:ligatures w14:val="none"/>
              </w:rPr>
              <w:t>All Students</w:t>
            </w:r>
          </w:p>
        </w:tc>
        <w:tc>
          <w:tcPr>
            <w:tcW w:w="236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D9D9D9"/>
          </w:tcPr>
          <w:p w14:paraId="478BD7F7" w14:textId="77777777" w:rsidR="003C611A" w:rsidRPr="003C611A" w:rsidRDefault="003C611A" w:rsidP="003C6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009" w:type="dxa"/>
            <w:gridSpan w:val="6"/>
            <w:tcBorders>
              <w:top w:val="double" w:sz="6" w:space="0" w:color="auto"/>
              <w:left w:val="nil"/>
              <w:bottom w:val="single" w:sz="6" w:space="0" w:color="auto"/>
              <w:right w:val="nil"/>
            </w:tcBorders>
            <w:shd w:val="clear" w:color="auto" w:fill="D9D9D9"/>
            <w:vAlign w:val="bottom"/>
          </w:tcPr>
          <w:p w14:paraId="5AE8ED54" w14:textId="77777777" w:rsidR="003C611A" w:rsidRPr="003C611A" w:rsidRDefault="003C611A" w:rsidP="003C6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C611A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2"/>
                <w:szCs w:val="22"/>
                <w14:ligatures w14:val="none"/>
              </w:rPr>
              <w:t>First Year Students</w:t>
            </w:r>
          </w:p>
        </w:tc>
      </w:tr>
      <w:tr w:rsidR="003C611A" w:rsidRPr="003C611A" w14:paraId="46BDADCC" w14:textId="77777777" w:rsidTr="003C611A">
        <w:trPr>
          <w:trHeight w:val="232"/>
        </w:trPr>
        <w:tc>
          <w:tcPr>
            <w:tcW w:w="2127" w:type="dxa"/>
            <w:gridSpan w:val="2"/>
            <w:vMerge w:val="restar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D9D9D9"/>
            <w:vAlign w:val="bottom"/>
          </w:tcPr>
          <w:p w14:paraId="67EF75E8" w14:textId="77777777" w:rsidR="003C611A" w:rsidRPr="003C611A" w:rsidRDefault="003C611A" w:rsidP="003C6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50" w:type="dxa"/>
            <w:vMerge w:val="restar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D9D9D9"/>
            <w:vAlign w:val="bottom"/>
          </w:tcPr>
          <w:p w14:paraId="688B2809" w14:textId="77777777" w:rsidR="003C611A" w:rsidRPr="003C611A" w:rsidRDefault="003C611A" w:rsidP="003C6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C611A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1418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D9D9D9"/>
            <w:vAlign w:val="bottom"/>
          </w:tcPr>
          <w:p w14:paraId="3D8BCA8B" w14:textId="77777777" w:rsidR="003C611A" w:rsidRPr="003C611A" w:rsidRDefault="003C611A" w:rsidP="003C6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C611A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14:ligatures w14:val="none"/>
              </w:rPr>
              <w:t>GPA</w:t>
            </w:r>
          </w:p>
        </w:tc>
        <w:tc>
          <w:tcPr>
            <w:tcW w:w="2693" w:type="dxa"/>
            <w:gridSpan w:val="3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D9D9D9"/>
          </w:tcPr>
          <w:p w14:paraId="36E61834" w14:textId="77777777" w:rsidR="003C611A" w:rsidRPr="003C611A" w:rsidRDefault="003C611A" w:rsidP="003C6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  <w:shd w:val="clear" w:color="auto" w:fill="D9D9D9"/>
          </w:tcPr>
          <w:p w14:paraId="343B5756" w14:textId="77777777" w:rsidR="003C611A" w:rsidRPr="003C611A" w:rsidRDefault="003C611A" w:rsidP="003C6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56" w:type="dxa"/>
            <w:vMerge w:val="restart"/>
            <w:tcBorders>
              <w:top w:val="single" w:sz="6" w:space="0" w:color="auto"/>
              <w:left w:val="nil"/>
              <w:right w:val="nil"/>
            </w:tcBorders>
            <w:shd w:val="clear" w:color="auto" w:fill="D9D9D9"/>
            <w:vAlign w:val="bottom"/>
          </w:tcPr>
          <w:p w14:paraId="63924CEA" w14:textId="77777777" w:rsidR="003C611A" w:rsidRPr="003C611A" w:rsidRDefault="003C611A" w:rsidP="003C6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C611A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1418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D9D9D9"/>
            <w:vAlign w:val="bottom"/>
          </w:tcPr>
          <w:p w14:paraId="7E9DA291" w14:textId="77777777" w:rsidR="003C611A" w:rsidRPr="003C611A" w:rsidRDefault="003C611A" w:rsidP="003C6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C611A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14:ligatures w14:val="none"/>
              </w:rPr>
              <w:t>GPA</w:t>
            </w:r>
          </w:p>
        </w:tc>
        <w:tc>
          <w:tcPr>
            <w:tcW w:w="2835" w:type="dxa"/>
            <w:gridSpan w:val="3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007294A8" w14:textId="77777777" w:rsidR="003C611A" w:rsidRPr="003C611A" w:rsidRDefault="003C611A" w:rsidP="003C6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3C611A" w:rsidRPr="003C611A" w14:paraId="58A6464F" w14:textId="77777777" w:rsidTr="003C611A">
        <w:trPr>
          <w:trHeight w:val="222"/>
        </w:trPr>
        <w:tc>
          <w:tcPr>
            <w:tcW w:w="2127" w:type="dxa"/>
            <w:gridSpan w:val="2"/>
            <w:vMerge/>
            <w:tcBorders>
              <w:left w:val="nil"/>
              <w:bottom w:val="single" w:sz="4" w:space="0" w:color="auto"/>
            </w:tcBorders>
            <w:shd w:val="clear" w:color="auto" w:fill="D9D9D9"/>
            <w:vAlign w:val="center"/>
          </w:tcPr>
          <w:p w14:paraId="75C150DC" w14:textId="77777777" w:rsidR="003C611A" w:rsidRPr="003C611A" w:rsidRDefault="003C611A" w:rsidP="003C611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50" w:type="dxa"/>
            <w:vMerge/>
            <w:tcBorders>
              <w:bottom w:val="single" w:sz="4" w:space="0" w:color="auto"/>
            </w:tcBorders>
            <w:shd w:val="clear" w:color="auto" w:fill="D9D9D9"/>
            <w:vAlign w:val="center"/>
          </w:tcPr>
          <w:p w14:paraId="144806DA" w14:textId="77777777" w:rsidR="003C611A" w:rsidRPr="003C611A" w:rsidRDefault="003C611A" w:rsidP="003C611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D9D9D9"/>
            <w:vAlign w:val="bottom"/>
          </w:tcPr>
          <w:p w14:paraId="2A3BA7A6" w14:textId="77777777" w:rsidR="003C611A" w:rsidRPr="003C611A" w:rsidRDefault="003C611A" w:rsidP="003C61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14:ligatures w14:val="none"/>
              </w:rPr>
            </w:pPr>
            <w:r w:rsidRPr="003C611A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14:ligatures w14:val="none"/>
              </w:rPr>
              <w:t>Mean</w:t>
            </w:r>
          </w:p>
        </w:tc>
        <w:tc>
          <w:tcPr>
            <w:tcW w:w="70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D9D9D9"/>
            <w:vAlign w:val="bottom"/>
          </w:tcPr>
          <w:p w14:paraId="4D9B4599" w14:textId="77777777" w:rsidR="003C611A" w:rsidRPr="003C611A" w:rsidRDefault="003C611A" w:rsidP="003C6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C611A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14:ligatures w14:val="none"/>
              </w:rPr>
              <w:t>(SD)</w:t>
            </w:r>
            <w:r w:rsidRPr="003C6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D9D9D9"/>
            <w:vAlign w:val="bottom"/>
          </w:tcPr>
          <w:p w14:paraId="58C9E48F" w14:textId="77777777" w:rsidR="003C611A" w:rsidRPr="003C611A" w:rsidRDefault="003C611A" w:rsidP="003C61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C611A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14:ligatures w14:val="none"/>
              </w:rPr>
              <w:t xml:space="preserve">β 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D9D9D9"/>
            <w:vAlign w:val="bottom"/>
          </w:tcPr>
          <w:p w14:paraId="545223F4" w14:textId="77777777" w:rsidR="003C611A" w:rsidRPr="003C611A" w:rsidRDefault="003C611A" w:rsidP="003C6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C611A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14:ligatures w14:val="none"/>
              </w:rPr>
              <w:t>(95% CI)</w:t>
            </w:r>
            <w:r w:rsidRPr="003C6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681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D9D9D9"/>
            <w:vAlign w:val="bottom"/>
          </w:tcPr>
          <w:p w14:paraId="6E3A37F5" w14:textId="77777777" w:rsidR="003C611A" w:rsidRPr="003C611A" w:rsidRDefault="003C611A" w:rsidP="003C6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C611A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14:ligatures w14:val="none"/>
              </w:rPr>
              <w:t>p</w:t>
            </w:r>
            <w:r w:rsidRPr="003C6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36" w:type="dxa"/>
            <w:shd w:val="clear" w:color="auto" w:fill="D9D9D9"/>
          </w:tcPr>
          <w:p w14:paraId="4A81968F" w14:textId="77777777" w:rsidR="003C611A" w:rsidRPr="003C611A" w:rsidRDefault="003C611A" w:rsidP="003C611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56" w:type="dxa"/>
            <w:vMerge/>
            <w:shd w:val="clear" w:color="auto" w:fill="D9D9D9"/>
            <w:vAlign w:val="center"/>
          </w:tcPr>
          <w:p w14:paraId="6879BCCB" w14:textId="77777777" w:rsidR="003C611A" w:rsidRPr="003C611A" w:rsidRDefault="003C611A" w:rsidP="003C611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D9D9D9"/>
            <w:vAlign w:val="bottom"/>
          </w:tcPr>
          <w:p w14:paraId="214CB793" w14:textId="77777777" w:rsidR="003C611A" w:rsidRPr="003C611A" w:rsidRDefault="003C611A" w:rsidP="003C61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C611A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14:ligatures w14:val="none"/>
              </w:rPr>
              <w:t>M</w:t>
            </w:r>
            <w:r w:rsidRPr="003C6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D9D9D9"/>
            <w:vAlign w:val="bottom"/>
          </w:tcPr>
          <w:p w14:paraId="172B5799" w14:textId="77777777" w:rsidR="003C611A" w:rsidRPr="003C611A" w:rsidRDefault="003C611A" w:rsidP="003C6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C611A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14:ligatures w14:val="none"/>
              </w:rPr>
              <w:t>(SD)</w:t>
            </w:r>
            <w:r w:rsidRPr="003C6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D9D9D9"/>
            <w:vAlign w:val="bottom"/>
          </w:tcPr>
          <w:p w14:paraId="74CC5036" w14:textId="77777777" w:rsidR="003C611A" w:rsidRPr="003C611A" w:rsidRDefault="003C611A" w:rsidP="003C61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C611A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14:ligatures w14:val="none"/>
              </w:rPr>
              <w:t xml:space="preserve">β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D9D9D9"/>
            <w:vAlign w:val="bottom"/>
          </w:tcPr>
          <w:p w14:paraId="5D2E1A55" w14:textId="77777777" w:rsidR="003C611A" w:rsidRPr="003C611A" w:rsidRDefault="003C611A" w:rsidP="003C611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C611A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14:ligatures w14:val="none"/>
              </w:rPr>
              <w:t>(95% CI)</w:t>
            </w:r>
            <w:r w:rsidRPr="003C6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D9D9D9"/>
            <w:vAlign w:val="bottom"/>
          </w:tcPr>
          <w:p w14:paraId="4CB50C50" w14:textId="77777777" w:rsidR="003C611A" w:rsidRPr="003C611A" w:rsidRDefault="003C611A" w:rsidP="003C6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C611A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14:ligatures w14:val="none"/>
              </w:rPr>
              <w:t>p</w:t>
            </w:r>
            <w:r w:rsidRPr="003C6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3C611A" w:rsidRPr="003C611A" w14:paraId="2A13C6DC" w14:textId="77777777" w:rsidTr="003C611A">
        <w:trPr>
          <w:trHeight w:val="200"/>
        </w:trPr>
        <w:tc>
          <w:tcPr>
            <w:tcW w:w="368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7DE41817" w14:textId="77777777" w:rsidR="003C611A" w:rsidRPr="003C611A" w:rsidRDefault="003C611A" w:rsidP="003C6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C611A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14:ligatures w14:val="none"/>
              </w:rPr>
              <w:t>Sexual Violence or Harassment </w:t>
            </w:r>
          </w:p>
        </w:tc>
        <w:tc>
          <w:tcPr>
            <w:tcW w:w="709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327D30EE" w14:textId="77777777" w:rsidR="003C611A" w:rsidRPr="003C611A" w:rsidRDefault="003C611A" w:rsidP="003C6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8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07CAD6A2" w14:textId="77777777" w:rsidR="003C611A" w:rsidRPr="003C611A" w:rsidRDefault="003C611A" w:rsidP="003C61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0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0B98B2DC" w14:textId="77777777" w:rsidR="003C611A" w:rsidRPr="003C611A" w:rsidRDefault="003C611A" w:rsidP="003C6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81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7C1269A0" w14:textId="77777777" w:rsidR="003C611A" w:rsidRPr="003C611A" w:rsidRDefault="003C611A" w:rsidP="003C6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6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2F2F2"/>
          </w:tcPr>
          <w:p w14:paraId="696B18CE" w14:textId="77777777" w:rsidR="003C611A" w:rsidRPr="003C611A" w:rsidRDefault="003C611A" w:rsidP="003C6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56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4CA39670" w14:textId="77777777" w:rsidR="003C611A" w:rsidRPr="003C611A" w:rsidRDefault="003C611A" w:rsidP="003C6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3ACF2D57" w14:textId="77777777" w:rsidR="003C611A" w:rsidRPr="003C611A" w:rsidRDefault="003C611A" w:rsidP="003C61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390B369A" w14:textId="77777777" w:rsidR="003C611A" w:rsidRPr="003C611A" w:rsidRDefault="003C611A" w:rsidP="003C6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8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7E3A7D2B" w14:textId="77777777" w:rsidR="003C611A" w:rsidRPr="003C611A" w:rsidRDefault="003C611A" w:rsidP="003C61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18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24E0E8E9" w14:textId="77777777" w:rsidR="003C611A" w:rsidRPr="003C611A" w:rsidRDefault="003C611A" w:rsidP="003C611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63540A16" w14:textId="77777777" w:rsidR="003C611A" w:rsidRPr="003C611A" w:rsidRDefault="003C611A" w:rsidP="003C6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3C611A" w:rsidRPr="003C611A" w14:paraId="460335E0" w14:textId="77777777" w:rsidTr="003C611A">
        <w:trPr>
          <w:trHeight w:val="200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53C0A9BB" w14:textId="77777777" w:rsidR="003C611A" w:rsidRPr="003C611A" w:rsidRDefault="003C611A" w:rsidP="003C6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C6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213C5389" w14:textId="77777777" w:rsidR="003C611A" w:rsidRPr="003C611A" w:rsidRDefault="003C611A" w:rsidP="003C6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C6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225D7820" w14:textId="77777777" w:rsidR="003C611A" w:rsidRPr="003C611A" w:rsidRDefault="003C611A" w:rsidP="003C6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C6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9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76D636CB" w14:textId="77777777" w:rsidR="003C611A" w:rsidRPr="003C611A" w:rsidRDefault="003C611A" w:rsidP="003C61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C6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4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1300FB6A" w14:textId="77777777" w:rsidR="003C611A" w:rsidRPr="003C611A" w:rsidRDefault="003C611A" w:rsidP="003C6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C6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84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27B9DA1D" w14:textId="77777777" w:rsidR="003C611A" w:rsidRPr="003C611A" w:rsidRDefault="003C611A" w:rsidP="003C61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C6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f 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1FF164C0" w14:textId="77777777" w:rsidR="003C611A" w:rsidRPr="003C611A" w:rsidRDefault="003C611A" w:rsidP="003C6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C6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/ 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0AB2E7E7" w14:textId="77777777" w:rsidR="003C611A" w:rsidRPr="003C611A" w:rsidRDefault="003C611A" w:rsidP="003C6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C6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0C774DB5" w14:textId="77777777" w:rsidR="003C611A" w:rsidRPr="003C611A" w:rsidRDefault="003C611A" w:rsidP="003C6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57ECC27D" w14:textId="77777777" w:rsidR="003C611A" w:rsidRPr="003C611A" w:rsidRDefault="003C611A" w:rsidP="003C6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C6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8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30EE15EB" w14:textId="40E086CC" w:rsidR="003C611A" w:rsidRPr="003C611A" w:rsidRDefault="003C611A" w:rsidP="003C61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C6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4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38CBB06A" w14:textId="77777777" w:rsidR="003C611A" w:rsidRPr="003C611A" w:rsidRDefault="003C611A" w:rsidP="003C6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C6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77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793B9664" w14:textId="77777777" w:rsidR="003C611A" w:rsidRPr="003C611A" w:rsidRDefault="003C611A" w:rsidP="003C61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C6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f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7E0569E5" w14:textId="77777777" w:rsidR="003C611A" w:rsidRPr="003C611A" w:rsidRDefault="003C611A" w:rsidP="003C611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C6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/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30BC61DD" w14:textId="77777777" w:rsidR="003C611A" w:rsidRPr="003C611A" w:rsidRDefault="003C611A" w:rsidP="003C6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C6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3C611A" w:rsidRPr="003C611A" w14:paraId="1061A31B" w14:textId="77777777" w:rsidTr="00E16B3D">
        <w:trPr>
          <w:trHeight w:val="270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04369D02" w14:textId="77777777" w:rsidR="003C611A" w:rsidRPr="003C611A" w:rsidRDefault="003C611A" w:rsidP="003C6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C6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3E3205E8" w14:textId="77777777" w:rsidR="003C611A" w:rsidRPr="003C611A" w:rsidRDefault="003C611A" w:rsidP="003C6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C6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20196741" w14:textId="063F14AF" w:rsidR="003C611A" w:rsidRPr="003C611A" w:rsidRDefault="0011290F" w:rsidP="003C6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7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099AF784" w14:textId="77777777" w:rsidR="003C611A" w:rsidRPr="003C611A" w:rsidRDefault="003C611A" w:rsidP="003C61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C6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191640B2" w14:textId="17F9B6B7" w:rsidR="003C611A" w:rsidRPr="003C611A" w:rsidRDefault="003C611A" w:rsidP="003C6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C6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8</w:t>
            </w:r>
            <w:r w:rsidR="0011290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  <w:r w:rsidRPr="003C6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05BCB9EB" w14:textId="3E3F432D" w:rsidR="003C611A" w:rsidRPr="003C611A" w:rsidRDefault="003C611A" w:rsidP="003C61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C6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0</w:t>
            </w:r>
            <w:r w:rsidR="009C553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34352A43" w14:textId="34CF7131" w:rsidR="003C611A" w:rsidRPr="003C611A" w:rsidRDefault="003C611A" w:rsidP="003C6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C6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-0.1</w:t>
            </w:r>
            <w:r w:rsidR="006076C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  <w:r w:rsidRPr="003C6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, </w:t>
            </w:r>
            <w:r w:rsidR="006076C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5</w:t>
            </w:r>
            <w:r w:rsidRPr="003C6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76A32786" w14:textId="3891D24C" w:rsidR="003C611A" w:rsidRPr="003C611A" w:rsidRDefault="003C611A" w:rsidP="003C6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C6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</w:t>
            </w:r>
            <w:r w:rsidR="006076C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6C30420D" w14:textId="77777777" w:rsidR="003C611A" w:rsidRPr="003C611A" w:rsidRDefault="003C611A" w:rsidP="003C6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1262EF07" w14:textId="62C60E3F" w:rsidR="003C611A" w:rsidRPr="003C611A" w:rsidRDefault="003C611A" w:rsidP="003C6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C6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  <w:r w:rsidR="00B2126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78788E38" w14:textId="30DD9D19" w:rsidR="003C611A" w:rsidRPr="003C611A" w:rsidRDefault="003C611A" w:rsidP="003C61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C6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</w:t>
            </w:r>
            <w:r w:rsidR="00C82CD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43F500C4" w14:textId="01933864" w:rsidR="003C611A" w:rsidRPr="003C611A" w:rsidRDefault="003C611A" w:rsidP="003C6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C6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8</w:t>
            </w:r>
            <w:r w:rsidR="00C82CD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  <w:r w:rsidRPr="003C6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292B33F3" w14:textId="4772C663" w:rsidR="003C611A" w:rsidRPr="003C611A" w:rsidRDefault="003C611A" w:rsidP="003C61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C6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1</w:t>
            </w:r>
            <w:r w:rsidR="00477CD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7974B575" w14:textId="601917D6" w:rsidR="003C611A" w:rsidRPr="003C611A" w:rsidRDefault="003C611A" w:rsidP="003C611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C6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-0.2</w:t>
            </w:r>
            <w:r w:rsidR="00477CD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  <w:r w:rsidRPr="003C6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, 0.0</w:t>
            </w:r>
            <w:r w:rsidR="00477CD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  <w:r w:rsidRPr="003C6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0D6254F3" w14:textId="05B8FAD8" w:rsidR="003C611A" w:rsidRPr="003C611A" w:rsidRDefault="003C611A" w:rsidP="003C6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C6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</w:t>
            </w:r>
            <w:r w:rsidR="00347E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</w:t>
            </w:r>
          </w:p>
        </w:tc>
      </w:tr>
      <w:tr w:rsidR="00721085" w:rsidRPr="003C611A" w14:paraId="5B06BDEB" w14:textId="77777777" w:rsidTr="003C611A">
        <w:trPr>
          <w:trHeight w:val="270"/>
        </w:trPr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</w:tcPr>
          <w:p w14:paraId="1E894905" w14:textId="77777777" w:rsidR="00721085" w:rsidRPr="003C611A" w:rsidRDefault="00721085" w:rsidP="003C6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vAlign w:val="center"/>
          </w:tcPr>
          <w:p w14:paraId="13C2FF90" w14:textId="2B31DE00" w:rsidR="00721085" w:rsidRPr="003C611A" w:rsidRDefault="00721085" w:rsidP="003C6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t Sur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vAlign w:val="center"/>
          </w:tcPr>
          <w:p w14:paraId="3AD2FA60" w14:textId="284C739B" w:rsidR="00721085" w:rsidRPr="003C611A" w:rsidRDefault="0011290F" w:rsidP="003C6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2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vAlign w:val="center"/>
          </w:tcPr>
          <w:p w14:paraId="4ADBFE28" w14:textId="66A1C2B2" w:rsidR="00721085" w:rsidRPr="003C611A" w:rsidRDefault="0011290F" w:rsidP="003C61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3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vAlign w:val="center"/>
          </w:tcPr>
          <w:p w14:paraId="74B210BB" w14:textId="21B90404" w:rsidR="00721085" w:rsidRPr="003C611A" w:rsidRDefault="000B3E51" w:rsidP="003C6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</w:t>
            </w:r>
            <w:r w:rsidR="00E4415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vAlign w:val="center"/>
          </w:tcPr>
          <w:p w14:paraId="6E38CBB8" w14:textId="5C5FC7E2" w:rsidR="00721085" w:rsidRPr="003C611A" w:rsidRDefault="009C5534" w:rsidP="003C61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</w:t>
            </w:r>
            <w:r w:rsidR="006076C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vAlign w:val="center"/>
          </w:tcPr>
          <w:p w14:paraId="13EC405E" w14:textId="6DCE1C22" w:rsidR="00721085" w:rsidRPr="003C611A" w:rsidRDefault="000B3E51" w:rsidP="003C6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</w:t>
            </w:r>
            <w:r w:rsidR="006076C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24, 0.0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vAlign w:val="center"/>
          </w:tcPr>
          <w:p w14:paraId="696E06A0" w14:textId="504635B3" w:rsidR="00721085" w:rsidRPr="003C611A" w:rsidRDefault="0084183C" w:rsidP="003C6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6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</w:tcPr>
          <w:p w14:paraId="3D0115F8" w14:textId="77777777" w:rsidR="00721085" w:rsidRPr="003C611A" w:rsidRDefault="00721085" w:rsidP="003C6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vAlign w:val="center"/>
          </w:tcPr>
          <w:p w14:paraId="6DB4AFDF" w14:textId="79342FD1" w:rsidR="00721085" w:rsidRPr="003C611A" w:rsidRDefault="00B21268" w:rsidP="003C6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vAlign w:val="center"/>
          </w:tcPr>
          <w:p w14:paraId="47CBE39D" w14:textId="0E5F6348" w:rsidR="00721085" w:rsidRPr="003C611A" w:rsidRDefault="00C82CD7" w:rsidP="003C61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2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vAlign w:val="center"/>
          </w:tcPr>
          <w:p w14:paraId="73E7E38F" w14:textId="24552095" w:rsidR="00721085" w:rsidRPr="003C611A" w:rsidRDefault="000B3E51" w:rsidP="003C6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</w:t>
            </w:r>
            <w:r w:rsidR="00C82CD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vAlign w:val="center"/>
          </w:tcPr>
          <w:p w14:paraId="2211E9E0" w14:textId="424993FD" w:rsidR="00721085" w:rsidRPr="003C611A" w:rsidRDefault="00477CD4" w:rsidP="003C61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1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vAlign w:val="center"/>
          </w:tcPr>
          <w:p w14:paraId="2445F2D8" w14:textId="49ABB1A1" w:rsidR="00721085" w:rsidRPr="003C611A" w:rsidRDefault="000B3E51" w:rsidP="003C611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</w:t>
            </w:r>
            <w:r w:rsidR="00477CD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34,</w:t>
            </w:r>
            <w:r w:rsidR="003976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="00477CD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vAlign w:val="center"/>
          </w:tcPr>
          <w:p w14:paraId="2A82125A" w14:textId="6E289D4C" w:rsidR="00721085" w:rsidRPr="003C611A" w:rsidRDefault="00347E9C" w:rsidP="003C6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9</w:t>
            </w:r>
          </w:p>
        </w:tc>
      </w:tr>
      <w:tr w:rsidR="003C611A" w:rsidRPr="003C611A" w14:paraId="3D3A1043" w14:textId="77777777" w:rsidTr="00F85DAC">
        <w:trPr>
          <w:trHeight w:val="270"/>
        </w:trPr>
        <w:tc>
          <w:tcPr>
            <w:tcW w:w="212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BAF876" w14:textId="77777777" w:rsidR="003C611A" w:rsidRPr="003C611A" w:rsidRDefault="003C611A" w:rsidP="003C6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C611A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14:ligatures w14:val="none"/>
              </w:rPr>
              <w:t>Discrimination 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DA7C70" w14:textId="77777777" w:rsidR="003C611A" w:rsidRPr="003C611A" w:rsidRDefault="003C611A" w:rsidP="003C6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7E4D006" w14:textId="77777777" w:rsidR="003C611A" w:rsidRPr="003C611A" w:rsidRDefault="003C611A" w:rsidP="003C61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C6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00D290E" w14:textId="77777777" w:rsidR="003C611A" w:rsidRPr="003C611A" w:rsidRDefault="003C611A" w:rsidP="003C6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C6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3ECE4BD" w14:textId="77777777" w:rsidR="003C611A" w:rsidRPr="003C611A" w:rsidRDefault="003C611A" w:rsidP="003C61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C6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20FFACD" w14:textId="77777777" w:rsidR="003C611A" w:rsidRPr="003C611A" w:rsidRDefault="003C611A" w:rsidP="003C6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C6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68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A158A00" w14:textId="77777777" w:rsidR="003C611A" w:rsidRPr="003C611A" w:rsidRDefault="003C611A" w:rsidP="003C6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C6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5C01D5" w14:textId="77777777" w:rsidR="003C611A" w:rsidRPr="003C611A" w:rsidRDefault="003C611A" w:rsidP="003C6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FBF2E6D" w14:textId="77777777" w:rsidR="003C611A" w:rsidRPr="003C611A" w:rsidRDefault="003C611A" w:rsidP="003C6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C6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4651AEF" w14:textId="77777777" w:rsidR="003C611A" w:rsidRPr="003C611A" w:rsidRDefault="003C611A" w:rsidP="003C61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C6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5C72F19" w14:textId="77777777" w:rsidR="003C611A" w:rsidRPr="003C611A" w:rsidRDefault="003C611A" w:rsidP="003C6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C6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566979E" w14:textId="77777777" w:rsidR="003C611A" w:rsidRPr="003C611A" w:rsidRDefault="003C611A" w:rsidP="003C61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C6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BD35175" w14:textId="77777777" w:rsidR="003C611A" w:rsidRPr="003C611A" w:rsidRDefault="003C611A" w:rsidP="003C611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C6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4E8ACCE" w14:textId="77777777" w:rsidR="003C611A" w:rsidRPr="003C611A" w:rsidRDefault="003C611A" w:rsidP="003C6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C6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3C611A" w:rsidRPr="003C611A" w14:paraId="0A9F2DE0" w14:textId="77777777" w:rsidTr="00F85DAC">
        <w:trPr>
          <w:trHeight w:val="270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78EA15E" w14:textId="77777777" w:rsidR="003C611A" w:rsidRPr="003C611A" w:rsidRDefault="003C611A" w:rsidP="003C6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C6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D19AD8" w14:textId="77777777" w:rsidR="003C611A" w:rsidRPr="003C611A" w:rsidRDefault="003C611A" w:rsidP="003C6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C6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2E2882" w14:textId="77777777" w:rsidR="003C611A" w:rsidRPr="003C611A" w:rsidRDefault="003C611A" w:rsidP="003C6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C61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2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D4ED7A" w14:textId="77777777" w:rsidR="003C611A" w:rsidRPr="003C611A" w:rsidRDefault="003C611A" w:rsidP="003C61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C6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A72A88" w14:textId="77777777" w:rsidR="003C611A" w:rsidRPr="003C611A" w:rsidRDefault="003C611A" w:rsidP="003C6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C6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82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174248" w14:textId="77777777" w:rsidR="003C611A" w:rsidRPr="003C611A" w:rsidRDefault="003C611A" w:rsidP="003C61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C6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f 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567156" w14:textId="77777777" w:rsidR="003C611A" w:rsidRPr="003C611A" w:rsidRDefault="003C611A" w:rsidP="003C6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C6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/ 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46E9E2" w14:textId="77777777" w:rsidR="003C611A" w:rsidRPr="003C611A" w:rsidRDefault="003C611A" w:rsidP="003C6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C6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687646F" w14:textId="77777777" w:rsidR="003C611A" w:rsidRPr="003C611A" w:rsidRDefault="003C611A" w:rsidP="003C6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24CE4B" w14:textId="77777777" w:rsidR="003C611A" w:rsidRPr="003C611A" w:rsidRDefault="003C611A" w:rsidP="003C61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C6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9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0AD029" w14:textId="00A01B3A" w:rsidR="003C611A" w:rsidRPr="003C611A" w:rsidRDefault="003C611A" w:rsidP="003C61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C6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3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E0A895" w14:textId="77777777" w:rsidR="003C611A" w:rsidRPr="003C611A" w:rsidRDefault="003C611A" w:rsidP="003C6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C6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75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B0475B" w14:textId="77777777" w:rsidR="003C611A" w:rsidRPr="003C611A" w:rsidRDefault="003C611A" w:rsidP="003C611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C6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f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AE1ED7" w14:textId="77777777" w:rsidR="003C611A" w:rsidRPr="003C611A" w:rsidRDefault="003C611A" w:rsidP="003C611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C6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/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E1DB1A" w14:textId="77777777" w:rsidR="003C611A" w:rsidRPr="003C611A" w:rsidRDefault="003C611A" w:rsidP="003C61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C6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0B3E51" w:rsidRPr="003C611A" w14:paraId="3DA5B5DF" w14:textId="77777777" w:rsidTr="00E16B3D">
        <w:trPr>
          <w:trHeight w:val="270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7AFB223" w14:textId="77777777" w:rsidR="000B3E51" w:rsidRPr="003C611A" w:rsidRDefault="000B3E51" w:rsidP="000B3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C6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519CDD" w14:textId="30CF5C67" w:rsidR="000B3E51" w:rsidRPr="003C611A" w:rsidRDefault="000B3E51" w:rsidP="000B3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C6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FBB44F" w14:textId="63B1C86A" w:rsidR="000B3E51" w:rsidRPr="003C611A" w:rsidRDefault="00AF4C25" w:rsidP="000B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41155D" w14:textId="28FBADA7" w:rsidR="000B3E51" w:rsidRPr="003C611A" w:rsidRDefault="000B3E51" w:rsidP="000B3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C6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3</w:t>
            </w:r>
            <w:r w:rsidR="00AF4C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DD6262" w14:textId="5BC6F063" w:rsidR="000B3E51" w:rsidRPr="003C611A" w:rsidRDefault="000B3E51" w:rsidP="000B3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C6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9</w:t>
            </w:r>
            <w:r w:rsidR="00EC49C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  <w:r w:rsidRPr="003C6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141C07" w14:textId="5826A069" w:rsidR="000B3E51" w:rsidRPr="003C611A" w:rsidRDefault="00CA06CC" w:rsidP="000B3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83E487" w14:textId="2A8FD6E5" w:rsidR="000B3E51" w:rsidRPr="003C611A" w:rsidRDefault="000B3E51" w:rsidP="000B3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C6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-0.1</w:t>
            </w:r>
            <w:r w:rsidR="003529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  <w:r w:rsidRPr="003C6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, 0.</w:t>
            </w:r>
            <w:r w:rsidR="003529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</w:t>
            </w:r>
            <w:r w:rsidRPr="003C6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 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E2DA6C" w14:textId="70019A21" w:rsidR="000B3E51" w:rsidRPr="003C611A" w:rsidRDefault="000B3E51" w:rsidP="000B3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C6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</w:t>
            </w:r>
            <w:r w:rsidR="003529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6E230BC" w14:textId="77777777" w:rsidR="000B3E51" w:rsidRPr="003C611A" w:rsidRDefault="000B3E51" w:rsidP="000B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746B6C" w14:textId="59ADAEDA" w:rsidR="000B3E51" w:rsidRPr="003C611A" w:rsidRDefault="006C08BB" w:rsidP="000B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49E0E1" w14:textId="6348F87E" w:rsidR="000B3E51" w:rsidRPr="003C611A" w:rsidRDefault="000B3E51" w:rsidP="000B3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C6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2</w:t>
            </w:r>
            <w:r w:rsidR="00E0520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44FEFD" w14:textId="509C58C1" w:rsidR="000B3E51" w:rsidRPr="003C611A" w:rsidRDefault="000B3E51" w:rsidP="000B3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C6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</w:t>
            </w:r>
            <w:r w:rsidR="00E0520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4</w:t>
            </w:r>
            <w:r w:rsidRPr="003C6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F71571" w14:textId="1C3E3A5D" w:rsidR="000B3E51" w:rsidRPr="003C611A" w:rsidRDefault="000B3E51" w:rsidP="000B3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C6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</w:t>
            </w:r>
            <w:r w:rsidR="000F13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FE4852" w14:textId="5659C3F5" w:rsidR="000B3E51" w:rsidRPr="003C611A" w:rsidRDefault="000B3E51" w:rsidP="000B3E5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C6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-0.2</w:t>
            </w:r>
            <w:r w:rsidR="003976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  <w:r w:rsidRPr="003C6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, 0.06)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295B70" w14:textId="319F6BB2" w:rsidR="000B3E51" w:rsidRPr="003C611A" w:rsidRDefault="000B3E51" w:rsidP="000B3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C6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</w:t>
            </w:r>
            <w:r w:rsidR="002553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</w:tr>
      <w:tr w:rsidR="000B3E51" w:rsidRPr="003C611A" w14:paraId="65EB8CDE" w14:textId="77777777" w:rsidTr="00F85DAC">
        <w:trPr>
          <w:trHeight w:val="270"/>
        </w:trPr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32B250" w14:textId="77777777" w:rsidR="000B3E51" w:rsidRPr="003C611A" w:rsidRDefault="000B3E51" w:rsidP="000B3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5EF5B24" w14:textId="1E18A78C" w:rsidR="000B3E51" w:rsidRPr="003C611A" w:rsidRDefault="000B3E51" w:rsidP="000B3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t Sur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A8830C5" w14:textId="22F9C142" w:rsidR="000B3E51" w:rsidRPr="003C611A" w:rsidRDefault="00AF4C25" w:rsidP="000B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5C3D45B" w14:textId="3BC467E5" w:rsidR="000B3E51" w:rsidRPr="003C611A" w:rsidRDefault="00AF4C25" w:rsidP="000B3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3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4B651EB" w14:textId="53652E59" w:rsidR="000B3E51" w:rsidRPr="003C611A" w:rsidRDefault="000B3E51" w:rsidP="000B3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</w:t>
            </w:r>
            <w:r w:rsidR="00EC49C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1717A51" w14:textId="0FAD9731" w:rsidR="000B3E51" w:rsidRPr="003C611A" w:rsidRDefault="00CA06CC" w:rsidP="000B3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04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96E3604" w14:textId="38AC8596" w:rsidR="000B3E51" w:rsidRPr="003C611A" w:rsidRDefault="000B3E51" w:rsidP="000B3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</w:t>
            </w:r>
            <w:r w:rsidR="0035294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17,0.0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41B00F5" w14:textId="1DC76C1C" w:rsidR="000B3E51" w:rsidRPr="003C611A" w:rsidRDefault="0035294D" w:rsidP="000B3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9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00981D" w14:textId="77777777" w:rsidR="000B3E51" w:rsidRPr="003C611A" w:rsidRDefault="000B3E51" w:rsidP="000B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0D85399" w14:textId="33EF1A00" w:rsidR="000B3E51" w:rsidRPr="003C611A" w:rsidRDefault="006C08BB" w:rsidP="000B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60BDDDC" w14:textId="03EED05C" w:rsidR="000B3E51" w:rsidRPr="003C611A" w:rsidRDefault="00E05200" w:rsidP="000B3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3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04B337D" w14:textId="75C972A7" w:rsidR="000B3E51" w:rsidRPr="003C611A" w:rsidRDefault="000B3E51" w:rsidP="000B3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</w:t>
            </w:r>
            <w:r w:rsidR="00E0520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00311E9" w14:textId="15E8E22C" w:rsidR="000B3E51" w:rsidRPr="003C611A" w:rsidRDefault="000F13DE" w:rsidP="000B3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0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0D2E6C5" w14:textId="5ACA424E" w:rsidR="000B3E51" w:rsidRPr="003C611A" w:rsidRDefault="000B3E51" w:rsidP="000B3E5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</w:t>
            </w:r>
            <w:r w:rsidR="0039767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22, 0.1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5EBE637" w14:textId="5A92F8A0" w:rsidR="000B3E51" w:rsidRPr="003C611A" w:rsidRDefault="0039767B" w:rsidP="000B3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1</w:t>
            </w:r>
          </w:p>
        </w:tc>
      </w:tr>
      <w:tr w:rsidR="000B3E51" w:rsidRPr="003C611A" w14:paraId="21126408" w14:textId="77777777" w:rsidTr="003C611A">
        <w:trPr>
          <w:trHeight w:val="270"/>
        </w:trPr>
        <w:tc>
          <w:tcPr>
            <w:tcW w:w="2977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193F1237" w14:textId="77777777" w:rsidR="000B3E51" w:rsidRPr="003C611A" w:rsidRDefault="000B3E51" w:rsidP="000B3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C611A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14:ligatures w14:val="none"/>
              </w:rPr>
              <w:t>Bullying/Harassment 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23AA9888" w14:textId="77777777" w:rsidR="000B3E51" w:rsidRPr="003C611A" w:rsidRDefault="000B3E51" w:rsidP="000B3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C6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62AA56FF" w14:textId="77777777" w:rsidR="000B3E51" w:rsidRPr="003C611A" w:rsidRDefault="000B3E51" w:rsidP="000B3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C6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3BD85A51" w14:textId="77777777" w:rsidR="000B3E51" w:rsidRPr="003C611A" w:rsidRDefault="000B3E51" w:rsidP="000B3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C6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760D9B8E" w14:textId="77777777" w:rsidR="000B3E51" w:rsidRPr="003C611A" w:rsidRDefault="000B3E51" w:rsidP="000B3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C6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6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03159764" w14:textId="77777777" w:rsidR="000B3E51" w:rsidRPr="003C611A" w:rsidRDefault="000B3E51" w:rsidP="000B3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C6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</w:tcPr>
          <w:p w14:paraId="6E5D9418" w14:textId="77777777" w:rsidR="000B3E51" w:rsidRPr="003C611A" w:rsidRDefault="000B3E51" w:rsidP="000B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1707427A" w14:textId="77777777" w:rsidR="000B3E51" w:rsidRPr="003C611A" w:rsidRDefault="000B3E51" w:rsidP="000B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C6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0C8E0024" w14:textId="77777777" w:rsidR="000B3E51" w:rsidRPr="003C611A" w:rsidRDefault="000B3E51" w:rsidP="000B3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C6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3EA812EF" w14:textId="77777777" w:rsidR="000B3E51" w:rsidRPr="003C611A" w:rsidRDefault="000B3E51" w:rsidP="000B3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C6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50EB3AF5" w14:textId="77777777" w:rsidR="000B3E51" w:rsidRPr="003C611A" w:rsidRDefault="000B3E51" w:rsidP="000B3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C6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6B41A490" w14:textId="77777777" w:rsidR="000B3E51" w:rsidRPr="003C611A" w:rsidRDefault="000B3E51" w:rsidP="000B3E5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C6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5053272A" w14:textId="77777777" w:rsidR="000B3E51" w:rsidRPr="003C611A" w:rsidRDefault="000B3E51" w:rsidP="000B3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C6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0B3E51" w:rsidRPr="003C611A" w14:paraId="4D353909" w14:textId="77777777" w:rsidTr="003C611A">
        <w:trPr>
          <w:trHeight w:val="270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59943E5A" w14:textId="77777777" w:rsidR="000B3E51" w:rsidRPr="003C611A" w:rsidRDefault="000B3E51" w:rsidP="000B3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C6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2728EC6C" w14:textId="77777777" w:rsidR="000B3E51" w:rsidRPr="003C611A" w:rsidRDefault="000B3E51" w:rsidP="000B3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C6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6802AA06" w14:textId="77777777" w:rsidR="000B3E51" w:rsidRPr="003C611A" w:rsidRDefault="000B3E51" w:rsidP="000B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C6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3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49418A43" w14:textId="77777777" w:rsidR="000B3E51" w:rsidRPr="003C611A" w:rsidRDefault="000B3E51" w:rsidP="000B3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C6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4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7261FD42" w14:textId="77777777" w:rsidR="000B3E51" w:rsidRPr="003C611A" w:rsidRDefault="000B3E51" w:rsidP="000B3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C6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82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343DD3C6" w14:textId="77777777" w:rsidR="000B3E51" w:rsidRPr="003C611A" w:rsidRDefault="000B3E51" w:rsidP="000B3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C6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f 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42F22414" w14:textId="77777777" w:rsidR="000B3E51" w:rsidRPr="003C611A" w:rsidRDefault="000B3E51" w:rsidP="000B3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C6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/ 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5E5EE23D" w14:textId="77777777" w:rsidR="000B3E51" w:rsidRPr="003C611A" w:rsidRDefault="000B3E51" w:rsidP="000B3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C6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791A293B" w14:textId="77777777" w:rsidR="000B3E51" w:rsidRPr="003C611A" w:rsidRDefault="000B3E51" w:rsidP="000B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7BACABEC" w14:textId="77777777" w:rsidR="000B3E51" w:rsidRPr="003C611A" w:rsidRDefault="000B3E51" w:rsidP="000B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C6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2A4C87BA" w14:textId="74AB5BCE" w:rsidR="000B3E51" w:rsidRPr="003C611A" w:rsidRDefault="000B3E51" w:rsidP="000B3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C6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54FFC24F" w14:textId="77777777" w:rsidR="000B3E51" w:rsidRPr="003C611A" w:rsidRDefault="000B3E51" w:rsidP="000B3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C6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76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72CE456F" w14:textId="77777777" w:rsidR="000B3E51" w:rsidRPr="003C611A" w:rsidRDefault="000B3E51" w:rsidP="000B3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C6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f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6E4AB360" w14:textId="77777777" w:rsidR="000B3E51" w:rsidRPr="003C611A" w:rsidRDefault="000B3E51" w:rsidP="000B3E5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C6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/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42D0540C" w14:textId="77777777" w:rsidR="000B3E51" w:rsidRPr="003C611A" w:rsidRDefault="000B3E51" w:rsidP="000B3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C6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0B3E51" w:rsidRPr="003C611A" w14:paraId="16C117FE" w14:textId="77777777" w:rsidTr="00E16B3D">
        <w:trPr>
          <w:trHeight w:val="270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0DD9DE99" w14:textId="77777777" w:rsidR="000B3E51" w:rsidRPr="003C611A" w:rsidRDefault="000B3E51" w:rsidP="000B3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C6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7A3D3C44" w14:textId="42D8FF10" w:rsidR="000B3E51" w:rsidRPr="003C611A" w:rsidRDefault="000B3E51" w:rsidP="000B3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C6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1A3DEEBF" w14:textId="042C75FF" w:rsidR="000B3E51" w:rsidRPr="003C611A" w:rsidRDefault="00C06CD2" w:rsidP="000B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54FCDA8B" w14:textId="6E53BBB0" w:rsidR="000B3E51" w:rsidRPr="003C611A" w:rsidRDefault="000B3E51" w:rsidP="000B3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C6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2</w:t>
            </w:r>
            <w:r w:rsidR="006B3A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0358F971" w14:textId="03247540" w:rsidR="000B3E51" w:rsidRPr="003C611A" w:rsidRDefault="000B3E51" w:rsidP="000B3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C6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</w:t>
            </w:r>
            <w:r w:rsidR="006B3A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8</w:t>
            </w:r>
            <w:r w:rsidRPr="003C6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07660998" w14:textId="46D8F6A2" w:rsidR="000B3E51" w:rsidRPr="003C611A" w:rsidRDefault="000B3E51" w:rsidP="000B3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C6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0</w:t>
            </w:r>
            <w:r w:rsidR="00342D7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708ABFC4" w14:textId="285782B3" w:rsidR="000B3E51" w:rsidRPr="003C611A" w:rsidRDefault="000B3E51" w:rsidP="000B3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C6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-0.</w:t>
            </w:r>
            <w:r w:rsidR="003457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</w:t>
            </w:r>
            <w:r w:rsidRPr="003C6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, 0.0</w:t>
            </w:r>
            <w:r w:rsidR="00E0224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  <w:r w:rsidRPr="003C6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 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15EBC136" w14:textId="69396156" w:rsidR="000B3E51" w:rsidRPr="003C611A" w:rsidRDefault="000B3E51" w:rsidP="000B3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C6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</w:t>
            </w:r>
            <w:r w:rsidR="00E02244" w:rsidRPr="00CB1C1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105FE39A" w14:textId="77777777" w:rsidR="000B3E51" w:rsidRPr="003C611A" w:rsidRDefault="000B3E51" w:rsidP="000B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49AB3A26" w14:textId="17BFA885" w:rsidR="000B3E51" w:rsidRPr="003C611A" w:rsidRDefault="002843F6" w:rsidP="000B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B1C1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48E2AE47" w14:textId="7243F9E6" w:rsidR="000B3E51" w:rsidRPr="003C611A" w:rsidRDefault="000B3E51" w:rsidP="000B3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C6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</w:t>
            </w:r>
            <w:r w:rsidR="002843F6" w:rsidRPr="00CB1C1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3B44B7E7" w14:textId="2B469F11" w:rsidR="000B3E51" w:rsidRPr="003C611A" w:rsidRDefault="000B3E51" w:rsidP="000B3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C6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</w:t>
            </w:r>
            <w:r w:rsidR="002843F6" w:rsidRPr="00CB1C1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7</w:t>
            </w:r>
            <w:r w:rsidRPr="003C6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564FF827" w14:textId="3E9690E4" w:rsidR="000B3E51" w:rsidRPr="003C611A" w:rsidRDefault="000B3E51" w:rsidP="000B3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C6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</w:t>
            </w:r>
            <w:r w:rsidR="0025533C" w:rsidRPr="00CB1C1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54EFC4D6" w14:textId="09D8E531" w:rsidR="000B3E51" w:rsidRPr="003C611A" w:rsidRDefault="000B3E51" w:rsidP="000B3E5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C6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-0.2</w:t>
            </w:r>
            <w:r w:rsidR="00355ABA" w:rsidRPr="00CB1C1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  <w:r w:rsidRPr="003C6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, 0.</w:t>
            </w:r>
            <w:r w:rsidR="00355ABA" w:rsidRPr="00CB1C1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</w:t>
            </w:r>
            <w:r w:rsidRPr="003C6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0D5F2953" w14:textId="6675F6A5" w:rsidR="000B3E51" w:rsidRPr="003C611A" w:rsidRDefault="000B3E51" w:rsidP="000B3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C6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</w:t>
            </w:r>
            <w:r w:rsidR="00C91511" w:rsidRPr="00CB1C1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4</w:t>
            </w:r>
          </w:p>
        </w:tc>
      </w:tr>
      <w:tr w:rsidR="000B3E51" w:rsidRPr="003C611A" w14:paraId="5A28510E" w14:textId="77777777" w:rsidTr="003C611A">
        <w:trPr>
          <w:trHeight w:val="270"/>
        </w:trPr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</w:tcPr>
          <w:p w14:paraId="3011D564" w14:textId="77777777" w:rsidR="000B3E51" w:rsidRPr="003C611A" w:rsidRDefault="000B3E51" w:rsidP="000B3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vAlign w:val="center"/>
          </w:tcPr>
          <w:p w14:paraId="373432AC" w14:textId="19BDCECC" w:rsidR="000B3E51" w:rsidRPr="003C611A" w:rsidRDefault="000B3E51" w:rsidP="000B3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t Sur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vAlign w:val="center"/>
          </w:tcPr>
          <w:p w14:paraId="6888C60D" w14:textId="71F38DEB" w:rsidR="000B3E51" w:rsidRPr="003C611A" w:rsidRDefault="00C06CD2" w:rsidP="000B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vAlign w:val="center"/>
          </w:tcPr>
          <w:p w14:paraId="6222CB32" w14:textId="2D210355" w:rsidR="000B3E51" w:rsidRPr="003C611A" w:rsidRDefault="006B3A71" w:rsidP="000B3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2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vAlign w:val="center"/>
          </w:tcPr>
          <w:p w14:paraId="6BDA1B46" w14:textId="4893D45B" w:rsidR="000B3E51" w:rsidRPr="003C611A" w:rsidRDefault="000B3E51" w:rsidP="000B3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</w:t>
            </w:r>
            <w:r w:rsidR="006B3A7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vAlign w:val="center"/>
          </w:tcPr>
          <w:p w14:paraId="29552BAA" w14:textId="25726975" w:rsidR="000B3E51" w:rsidRPr="003C611A" w:rsidRDefault="00E02244" w:rsidP="000B3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18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vAlign w:val="center"/>
          </w:tcPr>
          <w:p w14:paraId="4378ED80" w14:textId="271AC1FA" w:rsidR="000B3E51" w:rsidRPr="003C611A" w:rsidRDefault="000B3E51" w:rsidP="000B3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</w:t>
            </w:r>
            <w:r w:rsidR="00E0224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34, -0.0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vAlign w:val="center"/>
          </w:tcPr>
          <w:p w14:paraId="113C320D" w14:textId="3BD14208" w:rsidR="000B3E51" w:rsidRPr="00CB1C1F" w:rsidRDefault="00E02244" w:rsidP="000B3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B1C1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4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</w:tcPr>
          <w:p w14:paraId="4D58DB70" w14:textId="77777777" w:rsidR="000B3E51" w:rsidRPr="00CB1C1F" w:rsidRDefault="000B3E51" w:rsidP="000B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vAlign w:val="center"/>
          </w:tcPr>
          <w:p w14:paraId="64E732CC" w14:textId="15B07A6E" w:rsidR="000B3E51" w:rsidRPr="00CB1C1F" w:rsidRDefault="002843F6" w:rsidP="000B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B1C1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vAlign w:val="center"/>
          </w:tcPr>
          <w:p w14:paraId="1494B785" w14:textId="0D26C6B9" w:rsidR="000B3E51" w:rsidRPr="00CB1C1F" w:rsidRDefault="002843F6" w:rsidP="000B3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B1C1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0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vAlign w:val="center"/>
          </w:tcPr>
          <w:p w14:paraId="28512303" w14:textId="6EE90C90" w:rsidR="000B3E51" w:rsidRPr="00CB1C1F" w:rsidRDefault="000B3E51" w:rsidP="000B3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B1C1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</w:t>
            </w:r>
            <w:r w:rsidR="00D56C87" w:rsidRPr="00CB1C1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7</w:t>
            </w:r>
            <w:r w:rsidRPr="00CB1C1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vAlign w:val="center"/>
          </w:tcPr>
          <w:p w14:paraId="4BB8FEAF" w14:textId="554DC25D" w:rsidR="000B3E51" w:rsidRPr="00CB1C1F" w:rsidRDefault="0025533C" w:rsidP="000B3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B1C1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  <w:r w:rsidR="00355ABA" w:rsidRPr="00CB1C1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vAlign w:val="center"/>
          </w:tcPr>
          <w:p w14:paraId="130F5C30" w14:textId="17F39528" w:rsidR="000B3E51" w:rsidRPr="00CB1C1F" w:rsidRDefault="000B3E51" w:rsidP="000B3E5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B1C1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</w:t>
            </w:r>
            <w:r w:rsidR="00355ABA" w:rsidRPr="00CB1C1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50, -0.07</w:t>
            </w:r>
            <w:r w:rsidRPr="00CB1C1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vAlign w:val="center"/>
          </w:tcPr>
          <w:p w14:paraId="4F506465" w14:textId="6421E535" w:rsidR="000B3E51" w:rsidRPr="00CB1C1F" w:rsidRDefault="00C91511" w:rsidP="000B3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B1C1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1</w:t>
            </w:r>
          </w:p>
        </w:tc>
      </w:tr>
      <w:tr w:rsidR="000B3E51" w:rsidRPr="003C611A" w14:paraId="1008929A" w14:textId="77777777" w:rsidTr="00F85DAC">
        <w:trPr>
          <w:trHeight w:val="270"/>
        </w:trPr>
        <w:tc>
          <w:tcPr>
            <w:tcW w:w="212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C21FA7" w14:textId="77777777" w:rsidR="000B3E51" w:rsidRPr="003C611A" w:rsidRDefault="000B3E51" w:rsidP="000B3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C611A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14:ligatures w14:val="none"/>
              </w:rPr>
              <w:t>Hate Crime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44FBDF" w14:textId="77777777" w:rsidR="000B3E51" w:rsidRPr="003C611A" w:rsidRDefault="000B3E51" w:rsidP="000B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37F684F" w14:textId="77777777" w:rsidR="000B3E51" w:rsidRPr="003C611A" w:rsidRDefault="000B3E51" w:rsidP="000B3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C6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9D197C9" w14:textId="77777777" w:rsidR="000B3E51" w:rsidRPr="003C611A" w:rsidRDefault="000B3E51" w:rsidP="000B3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C6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8B8C1E0" w14:textId="77777777" w:rsidR="000B3E51" w:rsidRPr="003C611A" w:rsidRDefault="000B3E51" w:rsidP="000B3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C6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2F28FA3" w14:textId="77777777" w:rsidR="000B3E51" w:rsidRPr="003C611A" w:rsidRDefault="000B3E51" w:rsidP="000B3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C6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68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E7D0AD8" w14:textId="77777777" w:rsidR="000B3E51" w:rsidRPr="003C611A" w:rsidRDefault="000B3E51" w:rsidP="000B3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C6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160E3C" w14:textId="77777777" w:rsidR="000B3E51" w:rsidRPr="003C611A" w:rsidRDefault="000B3E51" w:rsidP="000B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F2CE0BF" w14:textId="77777777" w:rsidR="000B3E51" w:rsidRPr="003C611A" w:rsidRDefault="000B3E51" w:rsidP="000B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C6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7B6EE22" w14:textId="77777777" w:rsidR="000B3E51" w:rsidRPr="003C611A" w:rsidRDefault="000B3E51" w:rsidP="000B3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C6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FDA53AA" w14:textId="77777777" w:rsidR="000B3E51" w:rsidRPr="003C611A" w:rsidRDefault="000B3E51" w:rsidP="000B3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C6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5C854E8" w14:textId="77777777" w:rsidR="000B3E51" w:rsidRPr="003C611A" w:rsidRDefault="000B3E51" w:rsidP="000B3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C6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16E324E" w14:textId="77777777" w:rsidR="000B3E51" w:rsidRPr="003C611A" w:rsidRDefault="000B3E51" w:rsidP="000B3E5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C6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B8CB4FF" w14:textId="77777777" w:rsidR="000B3E51" w:rsidRPr="003C611A" w:rsidRDefault="000B3E51" w:rsidP="000B3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C6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0B3E51" w:rsidRPr="003C611A" w14:paraId="3883881C" w14:textId="77777777" w:rsidTr="00F85DAC">
        <w:trPr>
          <w:trHeight w:val="270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3ECCA14" w14:textId="77777777" w:rsidR="000B3E51" w:rsidRPr="003C611A" w:rsidRDefault="000B3E51" w:rsidP="000B3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C6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1E113A95" w14:textId="77777777" w:rsidR="000B3E51" w:rsidRPr="003C611A" w:rsidRDefault="000B3E51" w:rsidP="000B3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C6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012D63" w14:textId="77777777" w:rsidR="000B3E51" w:rsidRPr="003C611A" w:rsidRDefault="000B3E51" w:rsidP="000B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C6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5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36FED7" w14:textId="77777777" w:rsidR="000B3E51" w:rsidRPr="003C611A" w:rsidRDefault="000B3E51" w:rsidP="000B3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C6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4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DB49B5" w14:textId="77777777" w:rsidR="000B3E51" w:rsidRPr="003C611A" w:rsidRDefault="000B3E51" w:rsidP="000B3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C6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83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A78928" w14:textId="77777777" w:rsidR="000B3E51" w:rsidRPr="003C611A" w:rsidRDefault="000B3E51" w:rsidP="000B3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C6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f 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45ACA7" w14:textId="77777777" w:rsidR="000B3E51" w:rsidRPr="003C611A" w:rsidRDefault="000B3E51" w:rsidP="000B3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C6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/ 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FD7CCC" w14:textId="77777777" w:rsidR="000B3E51" w:rsidRPr="003C611A" w:rsidRDefault="000B3E51" w:rsidP="000B3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C6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5A9A128" w14:textId="77777777" w:rsidR="000B3E51" w:rsidRPr="003C611A" w:rsidRDefault="000B3E51" w:rsidP="000B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986FE6" w14:textId="77777777" w:rsidR="000B3E51" w:rsidRPr="003C611A" w:rsidRDefault="000B3E51" w:rsidP="000B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C6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098179" w14:textId="7FC1CC9D" w:rsidR="000B3E51" w:rsidRPr="003C611A" w:rsidRDefault="000B3E51" w:rsidP="000B3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C6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3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B904A1" w14:textId="77777777" w:rsidR="000B3E51" w:rsidRPr="003C611A" w:rsidRDefault="000B3E51" w:rsidP="000B3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C6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77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F37020" w14:textId="77777777" w:rsidR="000B3E51" w:rsidRPr="003C611A" w:rsidRDefault="000B3E51" w:rsidP="000B3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C6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f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215B16" w14:textId="77777777" w:rsidR="000B3E51" w:rsidRPr="003C611A" w:rsidRDefault="000B3E51" w:rsidP="000B3E5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C6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/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B01E35" w14:textId="77777777" w:rsidR="000B3E51" w:rsidRPr="003C611A" w:rsidRDefault="000B3E51" w:rsidP="000B3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C6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0B3E51" w:rsidRPr="003C611A" w14:paraId="4B1A4063" w14:textId="77777777" w:rsidTr="00E16B3D">
        <w:trPr>
          <w:trHeight w:val="270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9095E22" w14:textId="77777777" w:rsidR="000B3E51" w:rsidRPr="003C611A" w:rsidRDefault="000B3E51" w:rsidP="000B3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C6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6D0E86" w14:textId="29CC9BFB" w:rsidR="000B3E51" w:rsidRPr="003C611A" w:rsidRDefault="000B3E51" w:rsidP="000B3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C6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D31227" w14:textId="399915BB" w:rsidR="000B3E51" w:rsidRPr="003C611A" w:rsidRDefault="00575092" w:rsidP="000B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6C5C74" w14:textId="6B3FA1CA" w:rsidR="000B3E51" w:rsidRPr="003C611A" w:rsidRDefault="000B3E51" w:rsidP="000B3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C6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2</w:t>
            </w:r>
            <w:r w:rsidR="0057509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239267" w14:textId="487E7F01" w:rsidR="000B3E51" w:rsidRPr="003C611A" w:rsidRDefault="000B3E51" w:rsidP="000B3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C6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9</w:t>
            </w:r>
            <w:r w:rsidR="0057509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  <w:r w:rsidRPr="003C6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B43F1A" w14:textId="051AC497" w:rsidR="000B3E51" w:rsidRPr="003C611A" w:rsidRDefault="000B3E51" w:rsidP="000B3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C6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</w:t>
            </w:r>
            <w:r w:rsidR="00F111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E59F70" w14:textId="701A6073" w:rsidR="000B3E51" w:rsidRPr="003C611A" w:rsidRDefault="000B3E51" w:rsidP="000B3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C6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-0.2</w:t>
            </w:r>
            <w:r w:rsidR="00F111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  <w:r w:rsidRPr="003C6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, 0.0</w:t>
            </w:r>
            <w:r w:rsidR="00F111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  <w:r w:rsidRPr="003C6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 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22611C" w14:textId="63A8301A" w:rsidR="000B3E51" w:rsidRPr="003C611A" w:rsidRDefault="000B3E51" w:rsidP="000B3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C6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</w:t>
            </w:r>
            <w:r w:rsidR="00B15CA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  <w:r w:rsidRPr="003C6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EF42559" w14:textId="77777777" w:rsidR="000B3E51" w:rsidRPr="003C611A" w:rsidRDefault="000B3E51" w:rsidP="000B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498753" w14:textId="6A3C4466" w:rsidR="000B3E51" w:rsidRPr="003C611A" w:rsidRDefault="00D56C87" w:rsidP="000B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D93EC6" w14:textId="46F3C44D" w:rsidR="000B3E51" w:rsidRPr="003C611A" w:rsidRDefault="00C1257C" w:rsidP="000B3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9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4A1C49" w14:textId="3C0B0F96" w:rsidR="000B3E51" w:rsidRPr="003C611A" w:rsidRDefault="000B3E51" w:rsidP="000B3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C6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1.</w:t>
            </w:r>
            <w:r w:rsidR="00C125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</w:t>
            </w:r>
            <w:r w:rsidRPr="003C6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2C29C2" w14:textId="21B3ECAF" w:rsidR="000B3E51" w:rsidRPr="003C611A" w:rsidRDefault="000B3E51" w:rsidP="000B3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C6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</w:t>
            </w:r>
            <w:r w:rsidR="00D639E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4AE073" w14:textId="5BB30DDD" w:rsidR="000B3E51" w:rsidRPr="003C611A" w:rsidRDefault="000B3E51" w:rsidP="000B3E5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C6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-0.</w:t>
            </w:r>
            <w:r w:rsidR="00A158E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  <w:r w:rsidRPr="003C6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, -0.</w:t>
            </w:r>
            <w:r w:rsidR="00A158E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</w:t>
            </w:r>
            <w:r w:rsidRPr="003C6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9187F9" w14:textId="31E25D5E" w:rsidR="000B3E51" w:rsidRPr="003C611A" w:rsidRDefault="000B3E51" w:rsidP="000B3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C6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</w:t>
            </w:r>
            <w:r w:rsidR="00A158E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0B3E51" w:rsidRPr="003C611A" w14:paraId="3B9318FF" w14:textId="77777777" w:rsidTr="00D439B0">
        <w:trPr>
          <w:trHeight w:val="270"/>
        </w:trPr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338B97" w14:textId="77777777" w:rsidR="000B3E51" w:rsidRPr="003C611A" w:rsidRDefault="000B3E51" w:rsidP="000B3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E7F0E74" w14:textId="2988BE9B" w:rsidR="000B3E51" w:rsidRPr="003C611A" w:rsidRDefault="000B3E51" w:rsidP="000B3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t Sur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5A2F84" w14:textId="73D2B1F6" w:rsidR="000B3E51" w:rsidRPr="003C611A" w:rsidRDefault="00575092" w:rsidP="000B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DDD9759" w14:textId="560D4B31" w:rsidR="000B3E51" w:rsidRPr="003C611A" w:rsidRDefault="00575092" w:rsidP="000B3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2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903F43E" w14:textId="74EBA0D0" w:rsidR="000B3E51" w:rsidRPr="003C611A" w:rsidRDefault="000B3E51" w:rsidP="000B3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</w:t>
            </w:r>
            <w:r w:rsidR="0057509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7BDD03C" w14:textId="7FEF1FD0" w:rsidR="000B3E51" w:rsidRPr="003C611A" w:rsidRDefault="00F111EA" w:rsidP="000B3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12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7EA3BE1" w14:textId="3B964A74" w:rsidR="000B3E51" w:rsidRPr="003C611A" w:rsidRDefault="000B3E51" w:rsidP="000B3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</w:t>
            </w:r>
            <w:r w:rsidR="00F111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33,0.1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007F56B" w14:textId="137D7F7A" w:rsidR="000B3E51" w:rsidRPr="003C611A" w:rsidRDefault="00B15CAA" w:rsidP="000B3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8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5EB2B6" w14:textId="77777777" w:rsidR="000B3E51" w:rsidRPr="003C611A" w:rsidRDefault="000B3E51" w:rsidP="000B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7FAA35D" w14:textId="47040953" w:rsidR="000B3E51" w:rsidRPr="003C611A" w:rsidRDefault="00D56C87" w:rsidP="000B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55A3047" w14:textId="5CB1D25A" w:rsidR="000B3E51" w:rsidRPr="003C611A" w:rsidRDefault="00C1257C" w:rsidP="000B3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2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FFAF99F" w14:textId="134D552F" w:rsidR="000B3E51" w:rsidRPr="003C611A" w:rsidRDefault="000B3E51" w:rsidP="000B3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</w:t>
            </w:r>
            <w:r w:rsidR="00C1257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A471CD4" w14:textId="4999D813" w:rsidR="000B3E51" w:rsidRPr="003C611A" w:rsidRDefault="00D639E9" w:rsidP="000B3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0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529E993" w14:textId="2CBF94FD" w:rsidR="000B3E51" w:rsidRPr="003C611A" w:rsidRDefault="000B3E51" w:rsidP="000B3E5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</w:t>
            </w:r>
            <w:r w:rsidR="00A158E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38, 0.2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3F29034" w14:textId="13034BAE" w:rsidR="000B3E51" w:rsidRPr="003C611A" w:rsidRDefault="00A158E7" w:rsidP="000B3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9</w:t>
            </w:r>
          </w:p>
        </w:tc>
      </w:tr>
      <w:tr w:rsidR="000B3E51" w:rsidRPr="003C611A" w14:paraId="4DA672B5" w14:textId="77777777" w:rsidTr="003C611A">
        <w:trPr>
          <w:trHeight w:val="270"/>
        </w:trPr>
        <w:tc>
          <w:tcPr>
            <w:tcW w:w="212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</w:tcPr>
          <w:p w14:paraId="4924E324" w14:textId="77777777" w:rsidR="000B3E51" w:rsidRPr="003C611A" w:rsidRDefault="000B3E51" w:rsidP="000B3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C611A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14:ligatures w14:val="none"/>
              </w:rPr>
              <w:t>Physical Assault 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</w:tcPr>
          <w:p w14:paraId="272AB95E" w14:textId="77777777" w:rsidR="000B3E51" w:rsidRPr="003C611A" w:rsidRDefault="000B3E51" w:rsidP="000B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2D160418" w14:textId="77777777" w:rsidR="000B3E51" w:rsidRPr="003C611A" w:rsidRDefault="000B3E51" w:rsidP="000B3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C6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40A7E85B" w14:textId="77777777" w:rsidR="000B3E51" w:rsidRPr="003C611A" w:rsidRDefault="000B3E51" w:rsidP="000B3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C6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0489CA85" w14:textId="77777777" w:rsidR="000B3E51" w:rsidRPr="003C611A" w:rsidRDefault="000B3E51" w:rsidP="000B3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C6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352B1387" w14:textId="77777777" w:rsidR="000B3E51" w:rsidRPr="003C611A" w:rsidRDefault="000B3E51" w:rsidP="000B3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C6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6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5098F942" w14:textId="77777777" w:rsidR="000B3E51" w:rsidRPr="003C611A" w:rsidRDefault="000B3E51" w:rsidP="000B3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C6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</w:tcPr>
          <w:p w14:paraId="179F434D" w14:textId="77777777" w:rsidR="000B3E51" w:rsidRPr="003C611A" w:rsidRDefault="000B3E51" w:rsidP="000B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53E5B125" w14:textId="77777777" w:rsidR="000B3E51" w:rsidRPr="003C611A" w:rsidRDefault="000B3E51" w:rsidP="000B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C6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2DC9BFEB" w14:textId="77777777" w:rsidR="000B3E51" w:rsidRPr="003C611A" w:rsidRDefault="000B3E51" w:rsidP="000B3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C6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2FD46E4B" w14:textId="77777777" w:rsidR="000B3E51" w:rsidRPr="003C611A" w:rsidRDefault="000B3E51" w:rsidP="000B3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C6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0397F783" w14:textId="77777777" w:rsidR="000B3E51" w:rsidRPr="003C611A" w:rsidRDefault="000B3E51" w:rsidP="000B3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C6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77FEFBE8" w14:textId="77777777" w:rsidR="000B3E51" w:rsidRPr="003C611A" w:rsidRDefault="000B3E51" w:rsidP="000B3E5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C6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0C12F0A4" w14:textId="77777777" w:rsidR="000B3E51" w:rsidRPr="003C611A" w:rsidRDefault="000B3E51" w:rsidP="000B3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C6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0B3E51" w:rsidRPr="003C611A" w14:paraId="7A7BB64C" w14:textId="77777777" w:rsidTr="003C611A">
        <w:trPr>
          <w:trHeight w:val="270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058B6D43" w14:textId="77777777" w:rsidR="000B3E51" w:rsidRPr="003C611A" w:rsidRDefault="000B3E51" w:rsidP="000B3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C6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50EB5F35" w14:textId="77777777" w:rsidR="000B3E51" w:rsidRPr="003C611A" w:rsidRDefault="000B3E51" w:rsidP="000B3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C6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70B0531C" w14:textId="77777777" w:rsidR="000B3E51" w:rsidRPr="003C611A" w:rsidRDefault="000B3E51" w:rsidP="000B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C61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5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377157BA" w14:textId="77777777" w:rsidR="000B3E51" w:rsidRPr="003C611A" w:rsidRDefault="000B3E51" w:rsidP="000B3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C6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123F4C78" w14:textId="77777777" w:rsidR="000B3E51" w:rsidRPr="003C611A" w:rsidRDefault="000B3E51" w:rsidP="000B3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C6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84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21655F87" w14:textId="77777777" w:rsidR="000B3E51" w:rsidRPr="003C611A" w:rsidRDefault="000B3E51" w:rsidP="000B3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C6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f 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490E7FE8" w14:textId="77777777" w:rsidR="000B3E51" w:rsidRPr="003C611A" w:rsidRDefault="000B3E51" w:rsidP="000B3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C6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/ 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4C4DB428" w14:textId="77777777" w:rsidR="000B3E51" w:rsidRPr="003C611A" w:rsidRDefault="000B3E51" w:rsidP="000B3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C6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5C054A4E" w14:textId="77777777" w:rsidR="000B3E51" w:rsidRPr="003C611A" w:rsidRDefault="000B3E51" w:rsidP="000B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52008221" w14:textId="77777777" w:rsidR="000B3E51" w:rsidRPr="003C611A" w:rsidRDefault="000B3E51" w:rsidP="000B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C6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788D0620" w14:textId="7BD95981" w:rsidR="000B3E51" w:rsidRPr="003C611A" w:rsidRDefault="000B3E51" w:rsidP="000B3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C6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3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5530E72B" w14:textId="77777777" w:rsidR="000B3E51" w:rsidRPr="003C611A" w:rsidRDefault="000B3E51" w:rsidP="000B3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C6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79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50214C0A" w14:textId="77777777" w:rsidR="000B3E51" w:rsidRPr="003C611A" w:rsidRDefault="000B3E51" w:rsidP="000B3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C6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f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286EF94C" w14:textId="77777777" w:rsidR="000B3E51" w:rsidRPr="003C611A" w:rsidRDefault="000B3E51" w:rsidP="000B3E5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C6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/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445E8E09" w14:textId="77777777" w:rsidR="000B3E51" w:rsidRPr="003C611A" w:rsidRDefault="000B3E51" w:rsidP="000B3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C6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0B3E51" w:rsidRPr="003C611A" w14:paraId="57DD326B" w14:textId="77777777" w:rsidTr="00E16B3D">
        <w:trPr>
          <w:trHeight w:val="270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770D894D" w14:textId="77777777" w:rsidR="000B3E51" w:rsidRPr="003C611A" w:rsidRDefault="000B3E51" w:rsidP="000B3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C6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5D594D60" w14:textId="04BECE95" w:rsidR="000B3E51" w:rsidRPr="003C611A" w:rsidRDefault="000B3E51" w:rsidP="000B3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C6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45FA4633" w14:textId="5897154D" w:rsidR="000B3E51" w:rsidRPr="003C611A" w:rsidRDefault="00376F00" w:rsidP="000B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2D63E2B4" w14:textId="145AF9C4" w:rsidR="000B3E51" w:rsidRPr="003C611A" w:rsidRDefault="000B3E51" w:rsidP="000B3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C6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3</w:t>
            </w:r>
            <w:r w:rsidR="00376F0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6BFCD480" w14:textId="5540F0C9" w:rsidR="000B3E51" w:rsidRPr="003C611A" w:rsidRDefault="000B3E51" w:rsidP="000B3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C6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7</w:t>
            </w:r>
            <w:r w:rsidR="00E856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  <w:r w:rsidRPr="003C6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5D712CC8" w14:textId="6223A2BC" w:rsidR="000B3E51" w:rsidRPr="003C611A" w:rsidRDefault="000B3E51" w:rsidP="000B3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C6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0</w:t>
            </w:r>
            <w:r w:rsidR="003C4E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59CFDF47" w14:textId="024E7435" w:rsidR="000B3E51" w:rsidRPr="003C611A" w:rsidRDefault="000B3E51" w:rsidP="000B3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C6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-0.</w:t>
            </w:r>
            <w:r w:rsidR="003C4E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0</w:t>
            </w:r>
            <w:r w:rsidRPr="003C6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, 0.14) 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16B592D8" w14:textId="6CDD87D2" w:rsidR="000B3E51" w:rsidRPr="003C611A" w:rsidRDefault="000B3E51" w:rsidP="000B3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C6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</w:t>
            </w:r>
            <w:r w:rsidR="00CA6BE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4ECF1919" w14:textId="77777777" w:rsidR="000B3E51" w:rsidRPr="003C611A" w:rsidRDefault="000B3E51" w:rsidP="000B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7A02A97F" w14:textId="5405657D" w:rsidR="000B3E51" w:rsidRPr="003C611A" w:rsidRDefault="00CD5E60" w:rsidP="000B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532D7009" w14:textId="342B9EB9" w:rsidR="000B3E51" w:rsidRPr="003C611A" w:rsidRDefault="000B3E51" w:rsidP="000B3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C6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2</w:t>
            </w:r>
            <w:r w:rsidR="00CD5E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112FEFB3" w14:textId="1BFA93B2" w:rsidR="000B3E51" w:rsidRPr="003C611A" w:rsidRDefault="000B3E51" w:rsidP="000B3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C6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0.</w:t>
            </w:r>
            <w:r w:rsidR="00CD5E6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0</w:t>
            </w:r>
            <w:r w:rsidRPr="003C6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770B651D" w14:textId="1682C42F" w:rsidR="000B3E51" w:rsidRPr="003C611A" w:rsidRDefault="000B3E51" w:rsidP="000B3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C6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1</w:t>
            </w:r>
            <w:r w:rsidR="002D6F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0B33077E" w14:textId="1B8DAD5E" w:rsidR="000B3E51" w:rsidRPr="003C611A" w:rsidRDefault="000B3E51" w:rsidP="000B3E5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C6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-0.4</w:t>
            </w:r>
            <w:r w:rsidR="00F757D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  <w:r w:rsidRPr="003C6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, 0.</w:t>
            </w:r>
            <w:r w:rsidR="00F757D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</w:t>
            </w:r>
            <w:r w:rsidRPr="003C6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3FB32D49" w14:textId="114A3ABB" w:rsidR="000B3E51" w:rsidRPr="003C611A" w:rsidRDefault="000B3E51" w:rsidP="000B3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C6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</w:t>
            </w:r>
            <w:r w:rsidR="00F757D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7</w:t>
            </w:r>
          </w:p>
        </w:tc>
      </w:tr>
      <w:tr w:rsidR="000B3E51" w:rsidRPr="003C611A" w14:paraId="39DEAE50" w14:textId="77777777" w:rsidTr="000E7EB0">
        <w:trPr>
          <w:trHeight w:val="270"/>
        </w:trPr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</w:tcPr>
          <w:p w14:paraId="2F8F3367" w14:textId="77777777" w:rsidR="000B3E51" w:rsidRPr="003C611A" w:rsidRDefault="000B3E51" w:rsidP="000B3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vAlign w:val="center"/>
          </w:tcPr>
          <w:p w14:paraId="23B3D428" w14:textId="2707CB06" w:rsidR="000B3E51" w:rsidRPr="003C611A" w:rsidRDefault="000B3E51" w:rsidP="000B3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t Sur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vAlign w:val="center"/>
          </w:tcPr>
          <w:p w14:paraId="44DEBEEC" w14:textId="5713C323" w:rsidR="000B3E51" w:rsidRPr="003C611A" w:rsidRDefault="00376F00" w:rsidP="000B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vAlign w:val="center"/>
          </w:tcPr>
          <w:p w14:paraId="304F4D03" w14:textId="321AF19A" w:rsidR="000B3E51" w:rsidRPr="003C611A" w:rsidRDefault="00376F00" w:rsidP="000B3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  <w:r w:rsidR="00E856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vAlign w:val="center"/>
          </w:tcPr>
          <w:p w14:paraId="6D4A276E" w14:textId="31C3C049" w:rsidR="000B3E51" w:rsidRPr="003C611A" w:rsidRDefault="000B3E51" w:rsidP="000B3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</w:t>
            </w:r>
            <w:r w:rsidR="00E8566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vAlign w:val="center"/>
          </w:tcPr>
          <w:p w14:paraId="50D7A1C5" w14:textId="608A3456" w:rsidR="000B3E51" w:rsidRPr="003C611A" w:rsidRDefault="003C4E50" w:rsidP="000B3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4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vAlign w:val="center"/>
          </w:tcPr>
          <w:p w14:paraId="7B65D150" w14:textId="282E72EE" w:rsidR="000B3E51" w:rsidRPr="003C611A" w:rsidRDefault="000B3E51" w:rsidP="000B3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</w:t>
            </w:r>
            <w:r w:rsidR="00CA6BE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22,0.3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vAlign w:val="center"/>
          </w:tcPr>
          <w:p w14:paraId="0C1BE699" w14:textId="0A435DFF" w:rsidR="000B3E51" w:rsidRPr="003C611A" w:rsidRDefault="00CA6BE4" w:rsidP="000B3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5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</w:tcPr>
          <w:p w14:paraId="256A2ADD" w14:textId="77777777" w:rsidR="000B3E51" w:rsidRPr="003C611A" w:rsidRDefault="000B3E51" w:rsidP="000B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vAlign w:val="center"/>
          </w:tcPr>
          <w:p w14:paraId="74FB2B5C" w14:textId="74B45455" w:rsidR="000B3E51" w:rsidRPr="003C611A" w:rsidRDefault="00CD5E60" w:rsidP="000B3E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vAlign w:val="center"/>
          </w:tcPr>
          <w:p w14:paraId="62BB68C6" w14:textId="28D9904D" w:rsidR="000B3E51" w:rsidRPr="003C611A" w:rsidRDefault="00CD5E60" w:rsidP="000B3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1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vAlign w:val="center"/>
          </w:tcPr>
          <w:p w14:paraId="4AAF539D" w14:textId="2677104F" w:rsidR="000B3E51" w:rsidRPr="003C611A" w:rsidRDefault="000B3E51" w:rsidP="000B3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</w:t>
            </w:r>
            <w:r w:rsidR="00435E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vAlign w:val="center"/>
          </w:tcPr>
          <w:p w14:paraId="43278627" w14:textId="76C8168A" w:rsidR="000B3E51" w:rsidRPr="003C611A" w:rsidRDefault="002D6F15" w:rsidP="000B3E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2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vAlign w:val="center"/>
          </w:tcPr>
          <w:p w14:paraId="5E525105" w14:textId="7F87DD9C" w:rsidR="000B3E51" w:rsidRPr="003C611A" w:rsidRDefault="000B3E51" w:rsidP="000B3E5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</w:t>
            </w:r>
            <w:r w:rsidR="00F757D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63, 0.1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vAlign w:val="center"/>
          </w:tcPr>
          <w:p w14:paraId="16FB1844" w14:textId="7191902B" w:rsidR="000B3E51" w:rsidRPr="003C611A" w:rsidRDefault="00F757D3" w:rsidP="000B3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2</w:t>
            </w:r>
          </w:p>
        </w:tc>
      </w:tr>
      <w:tr w:rsidR="000B3E51" w:rsidRPr="003C611A" w14:paraId="62C23BD4" w14:textId="77777777" w:rsidTr="00F85DAC">
        <w:trPr>
          <w:trHeight w:val="165"/>
        </w:trPr>
        <w:tc>
          <w:tcPr>
            <w:tcW w:w="12333" w:type="dxa"/>
            <w:gridSpan w:val="15"/>
            <w:tcBorders>
              <w:top w:val="double" w:sz="6" w:space="0" w:color="auto"/>
              <w:left w:val="nil"/>
              <w:bottom w:val="nil"/>
              <w:right w:val="nil"/>
            </w:tcBorders>
          </w:tcPr>
          <w:p w14:paraId="5CC3E8AE" w14:textId="77777777" w:rsidR="000B3E51" w:rsidRPr="003C611A" w:rsidRDefault="000B3E51" w:rsidP="000B3E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C611A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18"/>
                <w:szCs w:val="18"/>
                <w14:ligatures w14:val="none"/>
              </w:rPr>
              <w:t>Note: Models adjusted for age, gender, lifetime history of mental illness, parental education, ethnicity, and program of study</w:t>
            </w:r>
          </w:p>
        </w:tc>
      </w:tr>
    </w:tbl>
    <w:p w14:paraId="31B815E4" w14:textId="77777777" w:rsidR="003C611A" w:rsidRPr="003C611A" w:rsidRDefault="003C611A" w:rsidP="003C611A">
      <w:pPr>
        <w:tabs>
          <w:tab w:val="left" w:pos="1440"/>
        </w:tabs>
      </w:pPr>
    </w:p>
    <w:sectPr w:rsidR="003C611A" w:rsidRPr="003C611A" w:rsidSect="003C611A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611A"/>
    <w:rsid w:val="00040061"/>
    <w:rsid w:val="0008350E"/>
    <w:rsid w:val="000B3E51"/>
    <w:rsid w:val="000C43A6"/>
    <w:rsid w:val="000F13DE"/>
    <w:rsid w:val="0011290F"/>
    <w:rsid w:val="0012758D"/>
    <w:rsid w:val="00143476"/>
    <w:rsid w:val="001B49FF"/>
    <w:rsid w:val="001C7C5E"/>
    <w:rsid w:val="00211D84"/>
    <w:rsid w:val="002263A4"/>
    <w:rsid w:val="0025533C"/>
    <w:rsid w:val="002820B6"/>
    <w:rsid w:val="002843F6"/>
    <w:rsid w:val="002A0B7F"/>
    <w:rsid w:val="002D6F15"/>
    <w:rsid w:val="002E28CA"/>
    <w:rsid w:val="002F4ED8"/>
    <w:rsid w:val="00325114"/>
    <w:rsid w:val="00342D72"/>
    <w:rsid w:val="003457F4"/>
    <w:rsid w:val="00347E9C"/>
    <w:rsid w:val="0035294D"/>
    <w:rsid w:val="00355ABA"/>
    <w:rsid w:val="00360DD3"/>
    <w:rsid w:val="00367473"/>
    <w:rsid w:val="00376F00"/>
    <w:rsid w:val="0039767B"/>
    <w:rsid w:val="003B5A4A"/>
    <w:rsid w:val="003C4E50"/>
    <w:rsid w:val="003C611A"/>
    <w:rsid w:val="003F1503"/>
    <w:rsid w:val="004070E8"/>
    <w:rsid w:val="004246B0"/>
    <w:rsid w:val="00435EDF"/>
    <w:rsid w:val="0045543F"/>
    <w:rsid w:val="00477CD4"/>
    <w:rsid w:val="004D1E9A"/>
    <w:rsid w:val="00512323"/>
    <w:rsid w:val="00542B7B"/>
    <w:rsid w:val="00567267"/>
    <w:rsid w:val="0057390B"/>
    <w:rsid w:val="00575092"/>
    <w:rsid w:val="006076CA"/>
    <w:rsid w:val="00627791"/>
    <w:rsid w:val="006B3A71"/>
    <w:rsid w:val="006C08BB"/>
    <w:rsid w:val="006D7CF6"/>
    <w:rsid w:val="007108F7"/>
    <w:rsid w:val="00721085"/>
    <w:rsid w:val="007913B0"/>
    <w:rsid w:val="007918F1"/>
    <w:rsid w:val="00797F4D"/>
    <w:rsid w:val="007F3586"/>
    <w:rsid w:val="0081184B"/>
    <w:rsid w:val="00824374"/>
    <w:rsid w:val="0084183C"/>
    <w:rsid w:val="008A4E69"/>
    <w:rsid w:val="009047FE"/>
    <w:rsid w:val="009237A1"/>
    <w:rsid w:val="00944DDB"/>
    <w:rsid w:val="009C5534"/>
    <w:rsid w:val="009E2251"/>
    <w:rsid w:val="009F4D92"/>
    <w:rsid w:val="00A158E7"/>
    <w:rsid w:val="00A37BE3"/>
    <w:rsid w:val="00A4750A"/>
    <w:rsid w:val="00A51C87"/>
    <w:rsid w:val="00AB0963"/>
    <w:rsid w:val="00AB7A8E"/>
    <w:rsid w:val="00AF4C25"/>
    <w:rsid w:val="00AF6CEC"/>
    <w:rsid w:val="00B15CAA"/>
    <w:rsid w:val="00B21268"/>
    <w:rsid w:val="00B3442C"/>
    <w:rsid w:val="00B50BE7"/>
    <w:rsid w:val="00B70D66"/>
    <w:rsid w:val="00BA107E"/>
    <w:rsid w:val="00BB4F88"/>
    <w:rsid w:val="00BD0F3B"/>
    <w:rsid w:val="00BF4CE5"/>
    <w:rsid w:val="00C01E12"/>
    <w:rsid w:val="00C06CD2"/>
    <w:rsid w:val="00C1257C"/>
    <w:rsid w:val="00C344E9"/>
    <w:rsid w:val="00C36DBB"/>
    <w:rsid w:val="00C5369A"/>
    <w:rsid w:val="00C770D7"/>
    <w:rsid w:val="00C82CD7"/>
    <w:rsid w:val="00C91511"/>
    <w:rsid w:val="00CA06CC"/>
    <w:rsid w:val="00CA6BE4"/>
    <w:rsid w:val="00CA7EA8"/>
    <w:rsid w:val="00CB1C1F"/>
    <w:rsid w:val="00CD57D7"/>
    <w:rsid w:val="00CD5E60"/>
    <w:rsid w:val="00CD784C"/>
    <w:rsid w:val="00D56C87"/>
    <w:rsid w:val="00D639E9"/>
    <w:rsid w:val="00DF63E1"/>
    <w:rsid w:val="00E02244"/>
    <w:rsid w:val="00E05200"/>
    <w:rsid w:val="00E16B3D"/>
    <w:rsid w:val="00E44158"/>
    <w:rsid w:val="00E47F13"/>
    <w:rsid w:val="00E84014"/>
    <w:rsid w:val="00E85662"/>
    <w:rsid w:val="00E90E4C"/>
    <w:rsid w:val="00EB5EED"/>
    <w:rsid w:val="00EC12E1"/>
    <w:rsid w:val="00EC49C4"/>
    <w:rsid w:val="00F0642B"/>
    <w:rsid w:val="00F111EA"/>
    <w:rsid w:val="00F60255"/>
    <w:rsid w:val="00F757D3"/>
    <w:rsid w:val="00F80068"/>
    <w:rsid w:val="00FA1ABF"/>
    <w:rsid w:val="00FB7F7F"/>
    <w:rsid w:val="00FC45A8"/>
    <w:rsid w:val="00FF1A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4FE366"/>
  <w15:chartTrackingRefBased/>
  <w15:docId w15:val="{D90DAB21-E4DD-4B92-8FE7-01F5D348B5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C611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C611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C611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C611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C611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C611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C611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C611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C611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C611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C611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C611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C611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C611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C611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C611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C611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C611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C611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C611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C611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C611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C611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C611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C611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C611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C611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C611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C611A"/>
    <w:rPr>
      <w:b/>
      <w:bCs/>
      <w:smallCaps/>
      <w:color w:val="0F4761" w:themeColor="accent1" w:themeShade="BF"/>
      <w:spacing w:val="5"/>
    </w:rPr>
  </w:style>
  <w:style w:type="table" w:customStyle="1" w:styleId="TableGrid1">
    <w:name w:val="Table Grid1"/>
    <w:basedOn w:val="TableNormal"/>
    <w:next w:val="TableGrid"/>
    <w:uiPriority w:val="39"/>
    <w:rsid w:val="003C611A"/>
    <w:pPr>
      <w:spacing w:after="0" w:line="240" w:lineRule="auto"/>
    </w:pPr>
    <w:rPr>
      <w:sz w:val="22"/>
      <w:szCs w:val="22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styleId="TableGrid">
    <w:name w:val="Table Grid"/>
    <w:basedOn w:val="TableNormal"/>
    <w:uiPriority w:val="39"/>
    <w:rsid w:val="003C611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3457F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457F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457F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457F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457F4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9</Words>
  <Characters>1591</Characters>
  <Application>Microsoft Office Word</Application>
  <DocSecurity>0</DocSecurity>
  <Lines>13</Lines>
  <Paragraphs>3</Paragraphs>
  <ScaleCrop>false</ScaleCrop>
  <Company/>
  <LinksUpToDate>false</LinksUpToDate>
  <CharactersWithSpaces>18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han King</dc:creator>
  <cp:keywords/>
  <dc:description/>
  <cp:lastModifiedBy>Hayden John</cp:lastModifiedBy>
  <cp:revision>2</cp:revision>
  <dcterms:created xsi:type="dcterms:W3CDTF">2025-10-22T22:54:00Z</dcterms:created>
  <dcterms:modified xsi:type="dcterms:W3CDTF">2025-10-22T22:54:00Z</dcterms:modified>
</cp:coreProperties>
</file>